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787" w:rsidRPr="005A3787" w:rsidRDefault="005A3787" w:rsidP="005A3787">
      <w:pPr>
        <w:rPr>
          <w:rFonts w:asciiTheme="minorEastAsia" w:hAnsiTheme="minorEastAsia" w:hint="eastAsia"/>
          <w:sz w:val="24"/>
          <w:szCs w:val="24"/>
        </w:rPr>
      </w:pPr>
      <w:r w:rsidRPr="005A3787">
        <w:rPr>
          <w:rFonts w:asciiTheme="minorEastAsia" w:hAnsiTheme="minorEastAsia" w:hint="eastAsia"/>
          <w:sz w:val="24"/>
          <w:szCs w:val="24"/>
        </w:rPr>
        <w:t xml:space="preserve">Additional file 1 – Sequence alignment of </w:t>
      </w:r>
      <w:proofErr w:type="spellStart"/>
      <w:r w:rsidRPr="005A3787">
        <w:rPr>
          <w:rFonts w:asciiTheme="minorEastAsia" w:hAnsiTheme="minorEastAsia" w:hint="eastAsia"/>
          <w:sz w:val="24"/>
          <w:szCs w:val="24"/>
        </w:rPr>
        <w:t>cADOs</w:t>
      </w:r>
      <w:proofErr w:type="spellEnd"/>
      <w:r w:rsidRPr="005A3787">
        <w:rPr>
          <w:rFonts w:asciiTheme="minorEastAsia" w:hAnsiTheme="minorEastAsia" w:hint="eastAsia"/>
          <w:sz w:val="24"/>
          <w:szCs w:val="24"/>
        </w:rPr>
        <w:t xml:space="preserve"> (1-100)：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4764|ALDEC_SYNE7          -----------------------MPQL--------------------EASLELDFQSES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5N627|Q5N627_SYNP6         MRTPWDPPNPTFSLSSVSGDRRLMPQL--------------------EASLELDFQSESY 4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KPT4|Q8KPT4_SYNE7         MRTPWDPPNPTFSLSSVSGDRRLMPQL--------------------EASLELDFQSESY 4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3N6|U3M3N6_9CYAN         ------------------------------------------------------------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7C1|K9S7C1_9CYAN         -----------------------MPQL--------------------EASLELDFH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5A1Z8|D5A1Z8_ARTPN         -----------------------MPQL-------------------ETI-AELDFQN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7RRZ6|A0A067RRZ6_ARTPT -----------------------MPQL-------------------ETI-AELDFQN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7QM55|U7QM55_9CYAN         -----------------------MPQL-------------------EAI-AEIDFNTN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1WZT6|K1WZT6_ARTPT         -----------------------MPQL-------------------ETI-TELDFQN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1WAD2|H1WAD2_9CYAN         -----------------------MPQL-------------------ETI-TELDFQN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6SNU7|W6SNU7_9CYAN         -----------------------MPQL-------------------ETI-TELDFQN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5W0S5|B5W0S5_ARTMA         -----------------------MPQL-------------------ETI-TELDFQN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1|W5U411_9CYAN         -----------------------MPQL--------------------EASLALDFQSEA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4YC72|A0A084YC72_9CYAN -----------------------MQQL--------------------AAQPEIDFHSDS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9WCI1|U9WCI1_9CYAN         -----------------------MPQL--------------------EASPTLDFQSEA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II2|K9WII2_9CYAN         -----------------------MQQL--------------------AVSPEFDFTSES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3CMN4|A0A073CMN4_PLAAG --------------------------------------------MPQVEAITIDFQSETY 1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8GFP8|K8GFP8_9CYAN         -----------------------MPQL--------------------EASVAIDFRSEA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8FVZ2|D8FVZ2_9CYAN         -----------------------MQQL--------------------EASPAIDFETA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VSW8|B4VSW8_9CYAN         ---------------MQTGENLLMQQL--------------------TVSQELDFNSETY 2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32|W5U332_PLAAG         --------------------------------------------MPQVEAITIDFQSETY 1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615|K9V615_9CYAN         -----------------------MQQL--------------------EAELKIDFN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F0G4|K9F0G4_9CYAN         -----------------------MPQL--------------------EASPALDFQSEA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A0YKK4|A0YKK4_LYNSP         -----------------------MPQL-------------------EAI-AEIDFNTN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7T6|I4I7T6_9CHRO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NH9|I4FNH9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2DDT7|H2DDT7_NOSS6         -----------------------MQPL--------------------AAELEIDFQ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9HTG5|G9HTG5_9NOSO         -----------------------MQPL--------------------AAELEIDFQ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YG9|I4GYG9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Z9X5|A0Z9X5_NODSP         -----------------------MQQL--------------------AAELKIDFQSEK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PY2|K9SPY2_9CYAN         ----------------------MIGQQ-------------------LDIVTELDYNSDTY 19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JY93|B0JY93_MICAN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417|I4H417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Y74|I4FY74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KI6|I4HKI6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5UGX9|F5UGX9_9CYAN         -----------------------MPQL--------------------EASPTIDFQT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7E3D3|L7E3D3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E50|K9VE50_9CYAN         -----------------------MPQL--------------------EASPTIDFQT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M50|I4IM50_MICAE         -------------------------------------------MPELAVSS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A48|K9QA48_9NOSO         -----------------------MQQL--------------------AAELEIDFQ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D05|I4FD05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9U4|K9Y9U4_HALP7         -------------------------------------------MQDVAVTPTLDY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8YJD6|A8YJD6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PI8|L8NPI8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S3JGS6|S3JGS6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LI6|I4HLI6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XA2|K9QXA2_NOSS7         -----------------------MQQI--------------------AGDLEIDFKSEK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YLL5|Q8YLL5_NOSS1         -----------------------MQQV--------------------AADLEIDFKSEK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GS5|K9TGS5_9CYAN         -----------------------MPQL-------------------EATSATLDFQSPT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Q3MA38|Q3MA38_ANAVT         -----------------------MQQV--------------------AADLEIDFKSEK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4T2|K9W4T2_9CYAN         -----------------------MAQI----------------------AASIDFQSETY 1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5J0P0|G5J0P0_CROWT         -------------------------------------------MQELAVRSELDF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4C7T3|Q4C7T3_CROWT         -------------------------------------------MQELAVRSELDF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KL8|I4GKL8_MICAE         -------------------------------------------MPELAVPLELDF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IH71|T2IH71_CROWT         -------------------------------------------MQELAVRSELDF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JF13|T2JF13_CROWT         -------------------------------------------MQELAVRSELDF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XF6|K9TXF6_9CYAN         -----------------------MQQV--------------------AATSEIDFH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RL8|K9WRL8_9NOST         -----------------------MQQI-------------------ADQVEKMDFQSET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6FV22|G6FV22_9CYAN         -----------------------MQQL--------------------ADQPEIDFH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X9I4|K9X9I4_9CHRO         ----------------------MQQLA--------------------ATAAELDFHSET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JT3|K9ZJT3_ANACC         -----------------------MQQL-------------------VEQIEKIDFQSEE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WJ48|B4WJ48_9SYNE         -----------------------MQTL--------------------EVSPAMDFQ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79|W5U379_9CYAN         -------------MYHIFRSGRTMQQL--------------------ANQPDIDFKSETY 2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V86|K9YV86_DACSA         -------------------------------------------MQDVAVTPTLDYT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7|W5U417_9CYAN         -------------MYHIFRSGRTMQQL--------------------ANQPDIDFKSETY 2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8MTA8|A0A068MTA8_SYNY4 -------------------------------------------MPELAVRTEFDYS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112R8|Q112R8_TRIEI         -----------------------MPKLEIIPTMDSQSETKLEKVKSQSEGDQINFETETY 3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7E2W1|D7E2W1_NOSA0         -----------------------MQQL-------------------VEEIEKIDFQSEK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1WR71|B1WR71_CYAA5         -------------------------------------------MQELALRSELDF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7US88|F7US88_SYNYG         -------------------------------------------MPELAVRTEFDY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B35|H0PB35_9SYNC         -------------------------------------------MPELAVRTEFDY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NYN3|H0NYN3_9SYNC         -------------------------------------------MPELAVRTEFDY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AP37|L8AP37_BACIU         -------------------------------------------MPELAVRTEFDY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LIQ1|M1LIQ1_9SYNC         -------------------------------------------MPELAVRTEFDY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G18|H0PG18_9SYNC         -------------------------------------------MPELAVRTEFDY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K9PTP6|K9PTP6_9CYAN         -----------------------MQQL-------------------TEQ-SEIDFQ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X5JQD7|X5JQD7_9NOST         -----------------------MQQL--------------------ATQSEIDF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5688|ALDEC_SYNY3          -------------------------------------------MPELAVRTEFDY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ULL9|K9ULL9_9CHRO         -----------------------MVQM--------------------AASLELNFT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7WTY7|K7WTY7_9NOST         -----------------------MQQL-------------------VDQIEKIDFQSKI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5G1|K9Z5G1_CYAAP         -------------------------------------------MQQ-LVEPTIDFNSDVY 1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3INE1|A3INE1_9CHRO         -------------------------------------------MQELALRSELDF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RY1|D4TRY1_9NOST         -----------------------MQQL-------------------VEQIEKTDFQSAK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V5V382|V5V382_9CHRO         -------------------------------------------MTTATATPDLDYHSDR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8HSZ3|B8HSZ3_CYAP4         -------------------------------------------MPQVQSPSAIDFY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X0T0|M1X0T0_9NOST         ---------------------MTMQQL--------------------ATQSEIDFSSEIY 19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B2J1M1|ALDEC_NOSP7          -----------------------MQQL-------------------TDQSKELDFKSET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0G8|L8N0G8_9CYAN         -------------------------------------------MGQTLEAVAIDYQTEN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WVU9|M1WVU9_9NOST         -----------------------MQQL--------------------ATQSEIDFSSEI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C9L0|B0C9L0_ACAM1         -------------------------------------------MPQTQAISEIDFYSD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1Y7|U3M1Y7_SYNEL         ------------------------------------------------------------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RFH5|K9RFH5_9CYAN         -----------------------MQEL--------------------ISPSELDYR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LLH3|L8LLH3_9CHRO         -------------------------------------------MQELTMPRELDYQSPE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7JJ22|A0A077JJ22_9CYAN -------------------------------------------MQELATRSELEF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7JUH1|B7JUH1_CYAP8         -------------------------------------------MQELVQRSELDFTNP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C7QUV0|C7QUV0_CYAP0         -------------------------------------------MQELVQRSELDFTNP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0X3|U3M0X3_ARTPT         ------------------------------------------------------------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EY2|D4TEY2_9NOST         -----------------------MQQL-------------------VEQIEKTGFQSAKY 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3EPA5|D3EPA5_ATETH         -------------------------------------------MQELALRSELDFNS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6CFQ6|A0A086CFQ6_ATETH -------------------------------------------MQELALRSELDFNNETY 1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 xml:space="preserve">                                                                                           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4764|ALDEC_SYNE7          KDAYSRINAIVIEGEQEAFDNYNRLAEMLPDQRDELHKLAKMEQRHMKGFMACGKNLS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5N627|Q5N627_SYNP6         KDAYSRINAIVIEGEQEAFDNYNRLAEMLPDQRDELHKLAKMEQRHMKGFMACGKNLSVT 10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KPT4|Q8KPT4_SYNE7         KDAYSRINAIVIEGEQEAFDNYNRLAEMLPDQRDELHKLAKMEQRHMKGFMACGKNLSVT 10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3N6|U3M3N6_9CYAN         --------AIVIEGEQEAFDNYNRLAEMLPDQRDELHKLAKMEQRHMKGFMACGKNLSVT 5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7C1|K9S7C1_9CYAN         KDAYSRINAIVIEGEQEAYENYLKLAELLPDNQDELVRLSKMESRHKKGFQACGR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5A1Z8|D5A1Z8_ARTPN         KDAYSRINAIVIEGEQEAYDNYIKLGEMLPEEREELIRLSKMEKRHMKGFQACGRNLEVS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7RRZ6|A0A067RRZ6_ARTPT KDAYSRINAIVIEGEQEASDNYIKLGEMLPEEREELIRLSKMEKRHMKGFQACGRNLEVS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7QM55|U7QM55_9CYAN         KDAYSRINAIVIEGEQEAHDNYIKLGEMLPHEKDELVRLSKMEKRHMKGFQACGR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1WZT6|K1WZT6_ARTPT         KDAYSRINAIVIEGEQEASDNYIKLGEMLPEEREELIRLSKMEKRHKKGFQACGR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1WAD2|H1WAD2_9CYAN         KDAYSRINAIVIEGEQEASDNYIKLGEMLPEEREELIRLSKMEKRHKKGFQACGR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6SNU7|W6SNU7_9CYAN         KDAYSRINAIVIEGEQEASDNYIKLGEMLPEEREELIRLSKMEKRHKKGFQACGR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5W0S5|B5W0S5_ARTMA         KDAYSRINAIVIEGEQEASDNYIKLGEMLPEEREELIRLSKMEKRHKKGFQACGR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1|W5U411_9CYAN         KDAYSRINAIVIEGEWEANDNYQTLAEHLSDHKDELIKLARMEKRHMKGFQACGKNLN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4YC72|A0A084YC72_9CYAN KDAYSRVNAIVIEGEQEAYENYLRLAELLPDNKDDLIRLSKMENRHKKGFEACGRNLQ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9WCI1|U9WCI1_9CYAN         KDAYSRINAIVIEGELEANDNYKKLAENLNEHKDELIKLARMENRHMKGFQACGKNLN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II2|K9WII2_9CYAN         KDAYSRINAIVIEGEQEAHDNYITLAQLLPDHKDELQRLSKMESRHMKGFQACGRNLS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3CMN4|A0A073CMN4_PLAAG KDAYSRINAIVIEGEQEAYDNYIKLGAMLPEQQENLAGLAKMEMSHKRGFQSCGRNLTVT 7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8GFP8|K8GFP8_9CYAN         RDAYSRINAIVIEGEQEANENYVKLAELLPDSKEQLLGLAKMESRHKKGFEACGR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8FVZ2|D8FVZ2_9CYAN         KDAYSRINAIVIEGEQEAYDNYIRLGEMLPDQKDVLIALSKMENRHMKGFQ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VSW8|B4VSW8_9CYAN         KDAYSRINAIVIEGEQEAHQNYIQLAELLPDQKDELTSLAKMENRHKKGFQACGRNLSVT 8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32|W5U332_PLAAG         KDAYSRINAIVIEGEQEAYDNYIKLGAMLPEQQENLAGLAKMEMSHKRGFQSCGRNLTVT 7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615|K9V615_9CYAN         KDAYSRINAIVIEGEQEAHENYISLGELLPDSKDELVRLSKMESRHKKGFE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F0G4|K9F0G4_9CYAN         KDAYSRINAIVIEGEWEANDNYQKLAEHLGEHKDELIKLARMEKRHMKGFQACGKNLN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YKK4|A0YKK4_LYNSP         KDAYSRINAIVIEGEQVAHDNYIKLGEMLPDQKDELVRLSKMEKRHMKGFQACGR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7T6|I4I7T6_9CHRO         KSAYSRINAIVIEGEYEANSNYIQLADILADNKEELHRLAKMENRHMKGFQACGQ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I4FNH9|I4FNH9_MICAE         KSAYSRINAIVIEGEYEANSNYIQLADILTDNKEELHRLAKMENRHMKGFQACGR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2DDT7|H2DDT7_NOSS6         KDAYSRINAIVIEGEQEAYENYIKLAELLPANHDQLIGLSKMESRHRKGFE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9HTG5|G9HTG5_9NOSO         KDAYSRINAIVIEGEQEAYENYIKLAELLPANHDQLIGLSKMESRHKKGFE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YG9|I4GYG9_MICAE         KSAYSRINAIVIEGEYEANSNYIQLADILTDNKEELHRLAKMENRHMKGFQACGQ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Z9X5|A0Z9X5_NODSP         KDAYSRINAIVIEGEQEAHDNYITLGEMLPELKDELIRLSKMESRHKKGFEACGRNLSVK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PY2|K9SPY2_9CYAN         RDAYSRINAIVIEGEQEAYSNYLRLGEMLPDLKDDLAKLAKMEMRHKKGFTACGKNLSVT 79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JY93|B0JY93_MICAN         KSAYSRINAIVIEGEYEANSNYIQLADILTDNKEELHRLAKMENRHMKGFQACGQNLK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417|I4H417_MICAE         KSAYSRINAIVIEGEYEANSNYIQLADILTDKKEELHRLAKMENRHMKGFQACGR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Y74|I4FY74_MICAE         KSAYSRINAIVIEGEYEANSNYIQLADILTDNKEELHRLAKMENRHMKGFQACGR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KI6|I4HKI6_MICAE         KSAYSRINAIVIEGEYEANSNYIQLADILTDNKEELHRLAKMENRHMKGFQACGQNLK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5UGX9|F5UGX9_9CYAN         KDAYSRINAIVIEGEQEAHDNYLTLAELLADKKAELIGLSKMENRHMKGFQ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7E3D3|L7E3D3_MICAE         KSAYSRINAIVIEGEYEANSNYIQLADILTDNKEELHRLAKMENRHMKGFQACGQ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E50|K9VE50_9CYAN         KDAYSRINAIVIEGEQEAHDNYLTLAELLADKKAELVGLSKMENRHMKGFQ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M50|I4IM50_MICAE         KSAYSRINAIVIEGEYEANSNYIQLADILTDNKEELHRLAKMENRHMKGFQACGQ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A48|K9QA48_9NOSO         KDAYSRINAIVIEGEQEAYENYIKLAELLPANHDQLIGLSKMESRHKKGFE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D05|I4FD05_MICAE         KSAYSRINAIVIEGEYEANSNYIQLADILTDNKEELHRLAKMENRHMKGFQACGQ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9U4|K9Y9U4_HALP7         KDAYSRINAIVIEGEQEAKDNYLHLIELLPDSKEELTRLSKMEARHKKGFQACGKNLN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8YJD6|A8YJD6_MICAE         KSAYSRINAIVIEGEYEANSNYIQLADILTDNKEELHRLAKMENRHMKGFQACGQ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PI8|L8NPI8_MICAE         KSAYSRINAIVIEGEYEANSNYIQLADILTDNKEELHRLAKMENRHMKGFQACGQNLQ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S3JGS6|S3JGS6_MICAE         KSAYSRINAIVIEGEYEANSNYIQLADILTDNKEELHRLAKMENRHMKGFQACGQNLK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LI6|I4HLI6_MICAE         KSAYSRINAIVIEGEYEANSNYIQLADILTDNKEELHRLAKMENRHMKGFQACGQNLKI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XA2|K9QXA2_NOSS7         KDAYSRINAIVIEGEQEAYDNYIQLAEMLPEHKDELIRLSKMENRHKKGFEACGRNLEVS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YLL5|Q8YLL5_NOSS1         KDAYSRINAIVIEGEQEAYENYIQLSQLLPDDKEDLIRLSKMESRHKKGFEACGRNLQVS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GS5|K9TGS5_9CYAN         KDAYSRINAIVIEGEQEANDNYIKLAEMLPDCKDELLGLAKMELRHKKGFQACGRNLAVE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3MA38|Q3MA38_ANAVT         KDAYSRINAIVIEGEQEAYENYIQLSQLLPDDKEDLIRLSKMESRHKKGFEACGRNLQVS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4T2|K9W4T2_9CYAN         KDAYSRINAIVIEGEQEAYENYTKLAELLPESKDELIRLSKMEMRHKKGFEACGRNLQVT 7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G5J0P0|G5J0P0_CROWT         KDAYSRINAIVIEGEQEAYENYIDMGELLPGDKDELIRLSKMENRHKKGFQACGK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4C7T3|Q4C7T3_CROWT         KDAYSRINAIVIEGEQEAYENYIDMGELLPGDKDELIRLSKMENRHKKGFQACGK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KL8|I4GKL8_MICAE         KSAYSRINAIVIEGEYEANSNYIQLADILTDNKEELHRLAKMENRHMKGFQACGQNLKII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IH71|T2IH71_CROWT         KDAYSRINAIVIEGEQEAYENYIDMGELLPGDKDELIRLSKMENRHKKGFQACGK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JF13|T2JF13_CROWT         KDAYSRINAIVIEGEQEAYENYIDMGELLPGDKDELIRLSKMENRHKKGFQACGK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XF6|K9TXF6_9CYAN         KDAYSRINAIVIEGEQEAYENYIRLAQMLPNLKDELIRLSKMENRHKKGFEACGRNLQ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RL8|K9WRL8_9NOST         KDAYSRINAIVIEGEQEAHDNYIKLAELLPTKQDELIRLSKMESRHKKGFEACGRNLKVT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6FV22|G6FV22_9CYAN         KDAYSRINAIVIEGEQEAHENYLKLAELLSEHKDELIRLAKMESRHKKGFEACGRNLQ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X9I4|K9X9I4_9CHRO         KDAYSRINAIVIEGEKEAHENYIRLAELLPEHKEELIRLSKMENRHKKGFEACGRNLQVT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JT3|K9ZJT3_ANACC         KDAYSRINAIVIEGEQEAHDNYIQLAELLPESKDNLIRLSKMESRHKKGFEACGRNLQVT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WJ48|B4WJ48_9SYNE         KDAYSRINAIVIEGELEANNNYKQLSEHLGDFKDDLLKLARMENRHMKGFQACGKNLSVN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79|W5U379_9CYAN         KDAYSRVNAIVIEGEQEAHENYLKLAELLSEHKDDLIRLSKMESRHKKGFEACGRNLQVT 8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V86|K9YV86_DACSA         KDAYSRINAIVIEGEQEAKDNYLHLIQLLPDSKDELTSLSKMEARHKKGFQACGKNLS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7|W5U417_9CYAN         KDAYSRVNAIVIEGEQEAHENYLKLAELLSEHKDDLIRLSKMESRHKKGFEACGRNLQVT 8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8MTA8|A0A068MTA8_SYNY4 KDAYSRINAIVIEGEQEAYSNYLQMAELLPEDKEELVRLAKMENRHKKGFQACGNNLKVS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112R8|Q112R8_TRIEI         KDAYSRINAIVIEGEQEAYKNYIKLAEMLPDEKDELIKLSKMENRHKKGFEACGRNLHVT 9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7E2W1|D7E2W1_NOSA0         KDAYSRINAIVIEGEQEAHENYITLAKLLPESKEELMRLSKMESRHKKGFEACGRNLQVT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1WR71|B1WR71_CYAA5         KDAYSRINAIVIEGEQEAYQNYLDMAQLLPEDEAELIRLSKMENRHKKGFQACGKNLN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7US88|F7US88_SYNYG         KDAYSRINAIVIEGEQEAYSNYLQMAELLPEDKEELTRLAKMENRHKKGFQACGNNLQVN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B35|H0PB35_9SYNC         KDAYSRINAIVIEGEQEAYSNYLQMAELLPEDKEELTRLAKMENRHKKGFQACGNNLQVN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NYN3|H0NYN3_9SYNC         KDAYSRINAIVIEGEQEAYSNYLQMAELLPEDKEELTRLAKMENRHKKGFQACGNNLQVN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AP37|L8AP37_BACIU         KDAYSRINAIVIEGEQEAYSNYLQMAELLPEDKEELTRLAKMENRHKKGFQACGNNLQVN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LIQ1|M1LIQ1_9SYNC         KDAYSRINAIVIEGEQEAYSNYLQMAELLPEDKEELTRLAKMENRHKKGFQACGNNLQVN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G18|H0PG18_9SYNC         KDAYSRINAIVIEGEQEAYSNYLQMAELLPEDKEELTRLAKMENRHKKGFQACGNNLQVN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PTP6|K9PTP6_9CYAN         KDSYSRINAIVIEGEQEAYDNYIKLAELLPENQAELIRLSKMESRHKKGFEACGRNLQVV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X5JQD7|X5JQD7_9NOST         KDAYSRINAIVIEGEQEAHENYITLAELLPEHSEQLIRLSKMENRHKKGFEACGRNLQ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SP|Q55688|ALDEC_SYNY3          KDAYSRINAIVIEGEQEAYSNYLQMAELLPEDKEELTRLAKMENRHKKGFQACGNNLQVN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ULL9|K9ULL9_9CHRO         KDAYSRIDAIVIEGEQEAHENYITLSGLLPDFQDDLVKLSKMELRHKKGFEACARNLA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7WTY7|K7WTY7_9NOST         KDAYSRINAIVIEGEQEAHENYMTLAKLLPAQEEELIRLSKMESRHKKGFEACGRNLKVT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5G1|K9Z5G1_CYAAP         KDAYSRINAIVIEGEQEAHDNYMDMIPMLPNHEKELASLAKMEFRHKKGFQSCGRNLSVT 7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3INE1|A3INE1_9CHRO         KDAYSRINAIVIEGEQEAHQNYIDMAQLLPEDEAELIRLSKMENRHKKGFQACGKNLD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RY1|D4TRY1_9NOST         KDAYSRINAIVIEGEQEAHENYLTLGELLPPNKEELSKLSKMESRHKKGFESCGRNLSVN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V5V382|V5V382_9CHRO         KDAYSRINAIVIEGEQKACDNYIDLAKLLPQHQEELTRLAKMEARHKKGFEACGRNLN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8HSZ3|B8HSZ3_CYAP4         QDAYSRIDAIVIEGEQEAHDNYLKLTELLPDCQEDLVRLAKMEARHKKGFE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X0T0|M1X0T0_9NOST         KDAYSRINAIVIEGEQEAHENYITLAEMLPEENEQLIRLSQMESRHKKGFEACGRNLQVA 79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B2J1M1|ALDEC_NOSP7          KDAYSRINAIVIEGEQEAHENYITLAQLLPESHDELIRLSKMESRHKKGFEACGRNLAVT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0G8|L8N0G8_9CYAN         RDAYSRINAIVIEGEAEAHSNYLQLAELMPEFNEELHRLAKMEDRHKKGFTACGKNLN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WVU9|M1WVU9_9NOST         KDAYSRINAIVIEGEQEAHENYITLAEMLPEENEQLIRLSQMESRHKKGFEACGRNLQVA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C9L0|B0C9L0_ACAM1         KDAYSRIDGIVIEGEQEAHENYIRLGEMLPEHQDDFIRLSKMEARHKKGFEACGRNLK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1Y7|U3M1Y7_SYNEL         --------AIVIEGEQEANDNYQKLADLLPNDKDQLIGLARMENRHKKGFEACGRNLSVT 5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RFH5|K9RFH5_9CYAN         KSAFSRINAIVVEGEQEAYENYLSLGQLLPDKKDDLVRLSKMEMRHKKGFQACAKNLE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LLH3|L8LLH3_9CHRO         KDAYSRINAIVIEGEHEAYQNYITLGDMLPDVQAELVRLAKMESRHAKGFQSCGKNLN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7JJ22|A0A077JJ22_9CYAN KDAYSRINAIVIKGEEEAYHNYIDIAKMLPDHKDELIRLAKMENRHKKGFQSCGKNLS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7JUH1|B7JUH1_CYAP8         KDAYSRINAIVIEGEQEAHQNYIDMAQLLPEHQEELIRLSKMENRHKKGFEACGNNLS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C7QUV0|C7QUV0_CYAP0         KDAYSRINAIVIEGEQEAHQNYIDMAQLLPEHQEELIRLSKMENRHKKGFEACGNNLSVT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0X3|U3M0X3_ARTPT         --------AIVIEGEQEAYDNYIKLGEMLPEEREELIRLSKMEKRHMKGFQACGRNLEVS 5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EY2|D4TEY2_9NOST         KDAYSRINAIVIEGEQEAHENYLTLGELLPPNKEELIKLSKMESRHKKGFESCGRNLSVN 7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3EPA5|D3EPA5_ATETH         KDAYSRINAIVIEGEQEAYQNYLDMVHMLPKNKDELVRLSKMENRHKTGFQACGKNLNVI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6CFQ6|A0A086CFQ6_ATETH KDAYSRINAIVIEGEQEAYQNYLDMVHMLPENKDELVRLSKMENRHKTGFQACGKNLNVV 7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 xml:space="preserve">                                       .**::**  *  **  :   :      :  *::**  *  ** :*..** : 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4764|ALDEC_SYNE7          PDMGFAQKFFERLHENFKAAAAEG--KVVTCLLIQSLIIECFAIAAYNIYIPVADA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Q5N627|Q5N627_SYNP6         PDMGFAQKFFERLHENFKAAAAEG--KVVTCLLIQSLIIECFAIAAYNIYIPVADAFARK 15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KPT4|Q8KPT4_SYNE7         PDMGFAQKFFERLHENFKAAAAEG--KVVTCLLIQSLIIECFAIAAYNIYIPVADAFARK 15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3N6|U3M3N6_9CYAN         PDMGFAQKFFERLHENFKAAAAEG--KVVTCLLIQSLIIECFAIAAYNIYIPVADAFARK 11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7C1|K9S7C1_9CYAN         PDMDFAKAFFADLHRNFQEAAAQG--K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5A1Z8|D5A1Z8_ARTPN         PDMDFGREFFAQLHGNFQKAAAEG--KLVTCLLIQSLIIES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7RRZ6|A0A067RRZ6_ARTPT PDMDFGREFFAQLHGNFQKAAAEG--KLVTCLLIQSLIIES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7QM55|U7QM55_9CYAN         PDMGYARQFFSQLHQNFQDAAAEG--KVVTCLLIQSLIIES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1WZT6|K1WZT6_ARTPT         PDMDFGREFFAKLHGNFQKAAAEG--KLVTCLLIQSLIIES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1WAD2|H1WAD2_9CYAN         PDMDFGREFFAKLHGNFQKAAAEG--KLVTCLLIQSLIIES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6SNU7|W6SNU7_9CYAN         PDMDFGREFFAKLHGNFQKAAAEG--KLVTCLLIQSLIIES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5W0S5|B5W0S5_ARTMA         PDMDFGREFFAKLHGNFQKAAAEG--KLVTCLLIQSLIIES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1|W5U411_9CYAN         PDMKFAKEFFAKLHDNFKQAQDEG--KIVTCLLIQSLIIETFAIS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4YC72|A0A084YC72_9CYAN PDMEFAKDFFAQLHGNFQVAAAEG--K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9WCI1|U9WCI1_9CYAN         PDMEFAKIFFSKLHDNFRQARDEG--KIVTCLLIQSLIIETFAIS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II2|K9WII2_9CYAN         PDMEFAKQYFSQLHGNFQTAAATG--N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3CMN4|A0A073CMN4_PLAAG PDMEFAQEFFSSLHQNFKDAATEG--KVVTCLLIQSLIIECFAIAAYNIYIPVADDFARK 13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8GFP8|K8GFP8_9CYAN         PDMAFAREFFSSLHGNFQKAAAEG--RLVTCLLIQSLIIECFAIAAYNIYIPVADA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8FVZ2|D8FVZ2_9CYAN         PDMEFAKDFFAALHSNFQEAAAAG--KVVTCLVIQA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VSW8|B4VSW8_9CYAN         ADMEFAKEYFSDLHQNFQTAAASG--NIVTCLLIQSLIIECFAIAAYNIYIPVADPFARK 143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32|W5U332_PLAAG         PDMEFAQDFFSSLHQNFKDAATEG--KVVTCLLIQSLIIECFAIAAYNIYIPVADDFARK 13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615|K9V615_9CYAN         PDMGFAREFFAGLHKNFQDAAAEG--K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F0G4|K9F0G4_9CYAN         PDMKFAKEFFAKLHDNFKQARDEG--KVVTCLLIQSLIIETFAIS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YKK4|A0YKK4_LYNSP         ADMDYAHQFFSQLHQNFKDAAAQG--KVVTCLLIQSLIIES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7T6|I4I7T6_9CHRO         PDMDYAREFFSSLHE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NH9|I4FNH9_MICAE         PDMDYARAFFSSLHE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2DDT7|H2DDT7_NOSS6         PDLQFAKEFFAPLHDNFKAAAATG--N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G9HTG5|G9HTG5_9NOSO         PDLQFAKEFFAPLHDNFKAAAATG--N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YG9|I4GYG9_MICAE         PDMDYAREFFSSLHE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Z9X5|A0Z9X5_NODSP         PDMPFAQKFFSGLHENFQKAAAEG--Q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PY2|K9SPY2_9CYAN         PDMQFAQEFFAQLHGNFQTAAAEG--DVVTCLLIQSLIIECFAIAAYNIYIPVADDFARK 13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JY93|B0JY93_MICAN         PDMDYAREFFSSLHN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417|I4H417_MICAE         PDMDYAKEFFSSLHN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Y74|I4FY74_MICAE         PDMDYAKEFFSSLHN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KI6|I4HKI6_MICAE         PDMDYAREFFSSLHN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5UGX9|F5UGX9_9CYAN         PDMAFAKQFFSDLHRNFQTAAAEG--QI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7E3D3|L7E3D3_MICAE         PDMDYAREFFSSLHD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E50|K9VE50_9CYAN         PDMAFAKEFFSELHRNFQTAAAQG--QI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M50|I4IM50_MICAE         PDMDYAREFFSSLHD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A48|K9QA48_9NOSO         PDLQFAKEFFAPLHDNFKAGAAEN--KVVTCLLIQSLIIECFAIAAYNCYIPF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D05|I4FD05_MICAE         PDMDYAREFFSSLHD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9U4|K9Y9U4_HALP7         PDMEFAQEFFAQLHQNFQDALAEG--KIVTCLLIQALIIECFAIS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8YJD6|A8YJD6_MICAE         PDMEYAKEFFSSLHN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PI8|L8NPI8_MICAE         PDMEYAKEFFSSLHNNFQIAYAEG--KV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S3JGS6|S3JGS6_MICAE         PDMEYAKEFFSSLHNNFQIAY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LI6|I4HLI6_MICAE         PDMEYAKEFFSSLHNNFQIAY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XA2|K9QXA2_NOSS7         PDMQFAKEFFAELHSNFQTAAAEG--K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YLL5|Q8YLL5_NOSS1         PDMEFAKEFFAGLHGNFQKAAAEG--KI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GS5|K9TGS5_9CYAN         PDMEFAREFFSGLHQNFQTAAAEG--KVVTCLLIQALIIESFAISAYNIYIPVADPFARK 13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3MA38|Q3MA38_ANAVT         PDIEFAKEFFAGLHGNFQKAAAEG--K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4T2|K9W4T2_9CYAN         ADLEFARNFFSRLHENFKVAAEAG--EIVTCLLIQSLIIECFAIAAYNIYIPVADDFARK 133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5J0P0|G5J0P0_CROWT         PDMDYAERFFSQLHGNFQTAK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4C7T3|Q4C7T3_CROWT         PDMDYAERFFSQLHGNFQTAK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I4GKL8|I4GKL8_MICAE         PDMEYAKEFFSSLHNNFQIAY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IH71|T2IH71_CROWT         PDMDYAERFFSQLHGNFQTAK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JF13|T2JF13_CROWT         PDMDYAERFFSQLHGNFQTAK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XF6|K9TXF6_9CYAN         PDMQFAREFFSGLHQNFQQAASAG--QVVTCLLIQSLIIECFAIAAYNIYIPC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RL8|K9WRL8_9NOST         PDMEFAQNFFLGLHQNFQTAAAAG--KVVTCLLIQSLIIECFAIAAYNIYIPVADEFARK 13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6FV22|G6FV22_9CYAN         PDIEFAKQFFAQLHHNFQVAAQEG--KI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X9I4|K9X9I4_9CHRO         PDMQFAQEFFAKLHQNFQKAAESG--NVVTCLLIQSLIIECFAIAAYNIYIPVADDFARK 13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JT3|K9ZJT3_ANACC         PDMKFAKEFFSGLHKNFQTAAAEG--KVVTCLLIQALIIECFAIAAYNIYIPVADDFARK 13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WJ48|B4WJ48_9SYNE         PDMPFAKEFFAQLHDNFQTALAEG--KIVTCLLIQSLIIETFAIS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79|W5U379_9CYAN         PDLEFAKQFFAQLHQNFQIAAQEG--KIVTCLLIQSLIIECFAIAAYNIYIPVADDFARK 14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V86|K9YV86_DACSA         PDMEFAQEFFAELHQNFQDALAEE--KVVTCLLIQSLIIECFAIS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7|W5U417_9CYAN         PDLEFAKQFFAQLHQNFQIAAQEG--KIVTCLLIQSLIIECFAIAAYNIYIPVADDFARK 14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8MTA8|A0A068MTA8_SYNY4 PDMPYAQEFFSGLHGNFQKAFGEG--KIVTCLLIQALIIEA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112R8|Q112R8_TRIEI         PDMEFAKKFFEPLHENFQTAAATG--NVVTCLLIQSLIIECFAIAAYNIYIPVADPFARK 15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7E2W1|D7E2W1_NOSA0         PDMQFAKEFFSGLHQNFQTAAAAG--NVVTCLLIQSLIIECFAIAAYNIYIPVADDFARK 13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1WR71|B1WR71_CYAA5         PDMDYAQQFFAELHGNFQKAK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7US88|F7US88_SYNYG         PDMPYAQEFFAGLHGNFQHAFSEG--KVVTCLLIQALIIEA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B35|H0PB35_9SYNC         PDMPYAQEFFAGLHGNFQHAFSEG--KVVTCLLIQALIIEA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NYN3|H0NYN3_9SYNC         PDMPYAQEFFAGLHGNFQHAFSEG--KVVTCLLIQALIIEA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AP37|L8AP37_BACIU         PDMPYAQEFFAGLHGNFQHAFSEG--KVVTCLLIQALIIEA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LIQ1|M1LIQ1_9SYNC         PDMPYAQEFFAGLHGNFQHAFSEG--KVVTCLLIQALIIEA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G18|H0PG18_9SYNC         PDMPYAQEFFAGLHGNFQHAFSEG--KVVTCLLIQALIIEA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PTP6|K9PTP6_9CYAN         PDLEFAKAFFSGLHGNFQAAAAAG--KV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X5JQD7|X5JQD7_9NOST         PDMKFAQDFFADLHQNFQTAAAEG--KIVTCLL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5688|ALDEC_SYNY3          PDMPYAQEFFAGLHGNFQHAFSEG--KVVTCLLIQALIIEA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ULL9|K9ULL9_9CHRO         PDLGFAKEFFAQLHENFQVAAAAG--NIVTCLLIQSLIIECFAIAAYNIYIPVADDFAK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K7WTY7|K7WTY7_9NOST         PDLVFAKKFFLGLHDNFQTAAEEG--KVVTCLLIQSLIIECFAIAAYNIYIPVADDFARK 13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5G1|K9Z5G1_CYAAP         PDMDFAQKYFAELHSNFQKAKEEG--KIVTCLLIQALIIEAFAIAAYNIYIPVADPFARK 13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3INE1|A3INE1_9CHRO         PDMDYAQQFFSQLHNNFQTAK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RY1|D4TRY1_9NOST         PDMEFARQFFSPLHNNFQIAAQQG--KVVTCLLIQSLIIECFAIAAYNIYIPVADPFARK 13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V5V382|V5V382_9CHRO         PDMGFAKAFFEKLHGNFQAALAEG--KIATCLLIQALIIECFAIAAYNIYIPM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8HSZ3|B8HSZ3_CYAP4         PDMEFAQQFFADLHNNFQKAAAAN--KIATCLVIQA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X0T0|M1X0T0_9NOST         PDMKFAKKFFADLHHNFHTASAEG--KIVTCLLIQSLIIECFAIAAYNIYIPVADNFARK 13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B2J1M1|ALDEC_NOSP7          PDLQFAKEFFSGLHQNFQTAAAEG--KVVTCLLIQSLIIECFAIAAYNIYIPVADDFARK 13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0G8|L8N0G8_9CYAN         PDMDFAEKFFSELHDNFQKAFAIG--DIVTCLLIQSLIIEC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WVU9|M1WVU9_9NOST         PDIKFAKNFFADLHQNFHTASAEG--KIVTCLLIQSLIIECFAIAAYNIYIPVADN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C9L0|B0C9L0_ACAM1         CDLDFARRFFSDLHKNFQDAAAED--KVPTCLVIQSLIIECFAIAAYNIYIPVADD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1Y7|U3M1Y7_SYNEL         PDMDFAREFFSELHKNFQVAAAEG--KIVTCLLIQSLIIECFAISAYNIYIPVADDFARK 11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RFH5|K9RFH5_9CYAN         ADMEFAKEFFAQLHQNFQEAAAEG--KVVTCLLIQSLIIECFAIAAYHIFIPVADDFS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LLH3|L8LLH3_9CHRO         PDMEYAKKFFAKLHGNFQQAAAEG--KIVTCFVIQSLIIEAFAIAAYHL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7JJ22|A0A077JJ22_9CYAN PDMEYAQKFFAQLNENFQQAKAQK--KIVTCLLIQSLIIEAFAIAAYNIYIPVADPFART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7JUH1|B7JUH1_CYAP8         PDMQYAQEFFSSLHGNFQKAK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C7QUV0|C7QUV0_CYAP0         PDMQYAQEFFSSLHGNFQKAKAEG--KIVTCLLIQS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0X3|U3M0X3_ARTPT         PDMDFGREFFAQLHGNFQKAAAEG--KLVTCLLIQSLIIESFAIAAYNIYIPVADPFARK 11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EY2|D4TEY2_9NOST         PDMEFARQFFSPLHNNFQIAAQQPKPKVVTCLLIQSLIIECFAIAAYNIYIPVADPFARK 13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3EPA5|D3EPA5_ATETH         PDMQYAKEFFSQLHENFQIAKNEK--KVVTCLLIQA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6CFQ6|A0A086CFQ6_ATETH PDMQYAKEFFSQLHENFQIAKNEK--KVVTCLLIQALIIEAFAIAAYNIYIPVADPFARK 13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 xml:space="preserve">                                *: :.. :*  *. **: .       : **::**:**** ***:**. :** ** *::.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4764|ALDEC_SYNE7          ITEGVVRDEYLHRNFGEEWLKANFDASKAELEEANRQNLPLVWLMLNEVADDARELGMER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5N627|Q5N627_SYNP6         ITEGVVRDEYLHRNFGEEWLKANFDASKAELEEANRQNLPLVWLMLNEVADDARELGMER 2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KPT4|Q8KPT4_SYNE7         ITEGVVRDEYLHRNFGEEWLKANFDASKAELEEANRQNLPLVWLMLNEVADDARELGMER 21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U3M3N6|U3M3N6_9CYAN         ITEGVVRDEYLHRNFGEEWLKANFDASKAELEEANRQNLPLVWLMLNEVADDARELGMER 17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7C1|K9S7C1_9CYAN         VTEGVVKDEYSHLNFGEEWLKANFEASKAELEEANRQNLPLVWRMLNQVEQDAKT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5A1Z8|D5A1Z8_ARTPN         ITEGVVKDEYEHLNFGEEWLKAHFEESKAELEEANRQNLPLVWKMLNQVEKDAS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7RRZ6|A0A067RRZ6_ARTPT ITEGVVKDEYEHLNFGEEWLKAHFEESKAELEEANRQNLPLVWKMLNQVEKDAS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7QM55|U7QM55_9CYAN         ITEGVVQDEYMHLNFGEEWLKAHFEESKAELEEANSQNLPIVWKMLNEVEKDAH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1WZT6|K1WZT6_ARTPT         ITEGVVKDEYEHLNFGEEWLKAHFEESKAELEEANRQNLPLVWKMLNQVEKDAS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1WAD2|H1WAD2_9CYAN         ITEGVVKDEYEHLNFGEEWLKAHFEESKAELEEANRQNLPLVWKMLNQVEKDAS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6SNU7|W6SNU7_9CYAN         ITEGVVKDEYEHLNFGEEWLKAHFEESKAELEEANRQNLPLVWKMLNQVEKDAS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5W0S5|B5W0S5_ARTMA         ITEGVVKDEYEHLNFGEEWLKAHFEESKAELEEANRQNLPLVWKMLNQVEKDAS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1|W5U411_9CYAN         ITEGVVKDEYMHLNFGEEWLKANFDSAKEELEEANRQNLPLVWQMLNQVADDAA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4YC72|A0A084YC72_9CYAN ITEGVVKDEYSHLNFGEEWLKANFETSKAELEEANRQNLPIVWQMLNRVAADAE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9WCI1|U9WCI1_9CYAN         ITEGVVKDEYMHLNFGEEWLKANFETAKAELEEANRQNLPLVWQMLNEVADDAA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II2|K9WII2_9CYAN         ITEGVVKDEYMHLNFGEVWLKDHFEESKAELEQANRQNLPLVWRMLNQVEDDAH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3CMN4|A0A073CMN4_PLAAG ITERVVKDEYMHLNFGEEWLKANFEASKTELETANRQNLPIIWRMLNQVADDAHILGMEK 19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8GFP8|K8GFP8_9CYAN         ITEGVVKDEYSHLNFGEEWLKANFEQSKAELEAANRENLPLVWQMLNQVEE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8FVZ2|D8FVZ2_9CYAN         ITEGVVKDEYNHLNFGEEWLKAHFEESKAEVDTANRQNLPIVWRMLNQVED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VSW8|B4VSW8_9CYAN         ITEGVVKDEYMHLNFGEEWLKENFEASKTELEQANKQNLPLVWRMLNQVEKDAHILGMEK 203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32|W5U332_PLAAG         ITERVVKDEYMHLNFGEEWLKANFEASKTELETANRQNLPIIWRMLNQVADDAHILGMEK 19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615|K9V615_9CYAN         ITEGVIKEEYMHLNFGEVWLQANFETAKAELEEANRQNLPLVWQMLNQVADDAE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F0G4|K9F0G4_9CYAN         ITEGVVKDEYMHLNFGEEWLKANFDSAKKELEEANRQNLPLVWQMLNQVADDAA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YKK4|A0YKK4_LYNSP         ITEGVVDDEYMHLNFGEEWLKAHFEESKAELQEANSQNLPLVWKMLNEVENDAH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7T6|I4I7T6_9CHRO         ITEGVVKDEYLHLNFGEEWLKANFETAKKELEAANRANLPIVWRMLNQVED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NH9|I4FNH9_MICAE         ITEGVVKDEYLHLNFGEEWLKANFETAKKELEAANRANLPIVWRMLNQVED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2DDT7|H2DDT7_NOSS6         ITEGVVKDEYSHLNFGEVWLKANFEASKAELEEANRQNLPIVWKMLNQVAADAE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9HTG5|G9HTG5_9NOSO         ITEGVVKDEYSHLNFGEVWLKANFEASKAELEEANRQNLPIVWKMLNQVAADAE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YG9|I4GYG9_MICAE         ITESVVKDEYLHLNFGEEWLKANFETAKEELEAANRANLPIVWRMLNQVED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A0Z9X5|A0Z9X5_NODSP         ITEGVVKDEYSHLNFGEVWLKENFAQSKAELEAANRQNLPIVWKMLNEVENDAH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PY2|K9SPY2_9CYAN         ITEGVVKDEYLHLNFGEEWLKANFESAKAGLEKANRQNLPIVWKMLNRVEKDAKVLGMEK 19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JY93|B0JY93_MICAN         ITEGVVKDEYLHLNFGEEWLKANFETAKEELEAANRANLPIVWRMLNQVEN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417|I4H417_MICAE         ITEGVVKDEYLHLNFGEEWLKANFETAKDELEAANRANLPIVWR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Y74|I4FY74_MICAE         ITEGVVKDEYLHLNFGEEWLKANFETAKEELEAANRANLPIVWK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KI6|I4HKI6_MICAE         ITEGVVKDEYLHLNFGEEWLKANFETAKEELEAANRANLPIVWRMLNQVEN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5UGX9|F5UGX9_9CYAN         ITEGVVKEEYSHLNFGEVWLQAHFEESKAELEAANRQNLPIIWKLLNAVAD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7E3D3|L7E3D3_MICAE         ITESVVKDEYLHLNFGEEWLKANFETAKEELEAANRANLPIVWR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E50|K9VE50_9CYAN         ITEGVVKEEYSHLNFGEVWLQAHFEESKAELEAANRQNLPIIWKLLNAVAD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M50|I4IM50_MICAE         ITESVVKDEYLHLNFGEEWLKANFETAKEELEAANRANLPIVWR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A48|K9QA48_9NOSO         ITEGVVKDEYSHLNFGEVWLQQNFEASKIELEEANRQNLPIVWKMLNQVADDAL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D05|I4FD05_MICAE         ITESVVKDEYLHLNFGEEWLKANFETAKEELEAANRANIPIVWR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9U4|K9Y9U4_HALP7         ITEGVVKDEYTHLNYGEEWLKANFDSAKEELEEANRQNLPIVWKMLNQVAADAN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8YJD6|A8YJD6_MICAE         ITESVVKDEYLHLNFGEEWLKANFETAKEELEAANRANLPIVWR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PI8|L8NPI8_MICAE         ITESVVKDEYLHLNFGEEWLKANFETAKEELEAANRANLPIVWR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S3JGS6|S3JGS6_MICAE         ITESVVKDEYLHLNFGEEWLKANFETAKEELEAANRANLPIVWK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LI6|I4HLI6_MICAE         ITESVVKDEYLHLNFGEEWLKANFETAKEELEAANRANLPIVWR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XA2|K9QXA2_NOSS7         ITEGVVKDEYSHLNFGEVWLKEHFAESKAELEAANRQNLPIVWRMLNQVEADAAI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YLL5|Q8YLL5_NOSS1         ITEGVVKDEYSHLNFGEVWLQKNFAQSKAELEEANRHNLPIVWKMLNQVADDAA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GS5|K9TGS5_9CYAN         ITEGVVKDEYSHLNFGEKWLQAHFAESKTELEQANRQNLPIVWKMLNQVTDDAKVLEMEK 19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3MA38|Q3MA38_ANAVT         ITEGVVKDEYSHLNFGEVWLQKNFAQSKAELEEANRHNLPIVWKMLNQVADDAA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4T2|K9W4T2_9CYAN         ITEGVVKDEYTHLNFGEVWLKEHFEESKAELETANRQNLPIVWQMLNQVAKDAGVLAMEK 193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5J0P0|G5J0P0_CROWT         ITENVVKDEYSHLNFGEVWLKENFEASKAELEQANKENLPIVWQMLNEVEDDAE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4C7T3|Q4C7T3_CROWT         ITENVVKDEYSHLNFGEVWLKENFEASKAELEQANKENLPIVWQMLNEVEDDAE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KL8|I4GKL8_MICAE         ITESVVKDEYLHLNFGEEWLKANFETAKEELEAANRANLPIVWRMLNQVEDDAR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IH71|T2IH71_CROWT         ITENVVKDEYSHLNFGEVWLKENFEASKAELEQANKENLPIVWQMLNEVEDDAE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T2JF13|T2JF13_CROWT         ITENVVKDEYSHLNFGEVWLKENFEASKAELEQANKENLPIVWQMLNEVEDDAE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XF6|K9TXF6_9CYAN         ITEGVVKDEYTHLNFGEVWLKDNFEQSKAELEAANRQNLPIVWQMLNKVEDDAR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RL8|K9WRL8_9NOST         ITEGVVKEEYSHLNFGEVWLQENFAESKAELEEANRHNLPIVWKMLNQVADDAQVLAMEK 19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6FV22|G6FV22_9CYAN         ITEGVVKDEYSHLNFGEVWLKEHFEESKAELEEANRQNLPIVWQMLNQVADDAEV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X9I4|K9X9I4_9CHRO         ITEGVVKDEYSHLNFGEVWLKEHFEASKAELEQANRQNLPIVWQMLNAVENDAHTLAMEK 19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JT3|K9ZJT3_ANACC         ITEGVVKEEYSHLNFGEVWLQENFAESKAELETANRQNLPLVWKMLNQVADDAHVLAMEK 19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WJ48|B4WJ48_9SYNE         ITEGVVKDEYMHLNFGEEWLKANFEASKAELETANRANLPLIWKMLNQVEEDAA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79|W5U379_9CYAN         ITEGVVKDEYSHLNFGEVWLKEHFEESKAELEEANRQNLPIVWQMLNQVADDAEVLAMEK 20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V86|K9YV86_DACSA         ITEGVVKDEYTHLNYGEEWLKAHFDEVKDELEVANRQNLPIIWKMLNQVAADAK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7|W5U417_9CYAN         ITEGVVKDEYSHLNFGEVWLKEHFEESKAELEEANRQNLPIVWQMLNQVADDAEVLAMEK 20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8MTA8|A0A068MTA8_SYNY4 ITEGVVKDEYTHLNYGEEWLKANFATAKEELEQANKENLPLVWKMLNQVQ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112R8|Q112R8_TRIEI         ITESVVKDEYSHLNFGEVWLKEYFEDSKQELQKANRQNLPLVWKMLNQVEKDAKTLEMEK 21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7E2W1|D7E2W1_NOSA0         ITEGVVKEEYSHLNFGEVWLKEHFAESKAELDDANRQNLPIVWQMLNQVADDARVLAMEK 19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1WR71|B1WR71_CYAA5         ITEGVVKDEYTHLNFGEVWLKEHFEASKAELEDANKENLPLVWQMLNQVEKDAE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7US88|F7US88_SYNYG         ITEGVVKDEYTHLNYGEEWLKANFATAKEELEQANKENLPLVWKMLNQVQ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B35|H0PB35_9SYNC         ITEGVVKDEYTHLNYGEEWLKANFATAKEELEQANKENLPLVWKMLNQVQ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NYN3|H0NYN3_9SYNC         ITEGVVKDEYTHLNYGEEWLKANFATAKEELEQANKENLPLVWKMLNQVQ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AP37|L8AP37_BACIU         ITEGVVKDEYTHLNYGEEWLKANFATAKEELEQANKENLPLVWKMLNQVQ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LIQ1|M1LIQ1_9SYNC         ITEGVVKDEYTHLNYGEEWLKANFATAKEELEQANKENLPLVWKMLNQVQ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G18|H0PG18_9SYNC         ITEGVVKDEYTHLNYGEEWLKANFATAKEELEQANKENLPLVWKMLNQVQ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PTP6|K9PTP6_9CYAN         ITEGVVKDEYSHLKFGEVWLQEHFTEAKAELEEANRQNLPIVWKMLNQVADDAKI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X5JQD7|X5JQD7_9NOST         ITESVVKDEYSHLNFGEVWLKENFEDSKAELEEANRHNLPIVWKMLNSVENDAAI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5688|ALDEC_SYNY3          ITEGVVKDEYTHLNYGEEWLKANFATAKEELEQANKENLPLVWKMLNQVQ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ULL9|K9ULL9_9CHRO         ITEAVVKDEYMHLNFGEVWLHDNFEASKAELQTANRQNLPLVWKMLNNVAK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7WTY7|K7WTY7_9NOST         ITEGVVKEEYSHLNFGEVWLQENFTESQAELEAANRQNLPIVWKMLNEVADDAKVLAMEK 19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5G1|K9Z5G1_CYAAP         ITEGVVKDEYLHLNFGEEWLKANFEASKAELEEANRQNLPIIWRMLNEVEKDAKTLGMPK 19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A3INE1|A3INE1_9CHRO         ITEGVVKDEYTHLNFGEIWLKEHFEASKAELEEANKKNLPIVWQMLNQVEKDAE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RY1|D4TRY1_9NOST         ITEGVVKEEYTHLNFGEVWLKEKFEASKEELEVANRENLPIVWQMLNQVAEDAKVLGMEK 19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V5V382|V5V382_9CHRO         ITEGVVKDEYSHLNFGEIWLKENFESVKAELEEANRANLPLVWKMLNQVEA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8HSZ3|B8HSZ3_CYAP4         ITENVVKDEYTHLNFGEEWLKANFDSQREEVEAANRENLPIVWRMLNQVETDAH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X0T0|M1X0T0_9NOST         ITENVVKDEYTHLNFGEVWLKENFEDSKAELEEANRQNLPIVWKMLSSVEEDAAVLAMDK 197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B2J1M1|ALDEC_NOSP7          ITEGVVKEEYSHLNFGEVWLKEHFAESKAELELANRQNLPIVWKMLNQVEGDAHTMAMEK 19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0G8|L8N0G8_9CYAN         ITEGVVKDEYLHLNFGEEWLQDHFENSRATLEQANRQNLPLVWKMLNQVET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WVU9|M1WVU9_9NOST         ITENVVKDEYTHLNFGEVWLKENFEDSKAELEEANRQNLPIVWKMLSSVEEDAAVLAMD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C9L0|B0C9L0_ACAM1         ITESVVKDEYQHLNYGEEWLKAHFDDVKAEIQEANRKNLPIVWRMLNEVDKDAA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1Y7|U3M1Y7_SYNEL         ITEGVIKDEYMHLNYGEEWLKANFEASKAELEEANKANLPLVWKMLNQVADDAQVLGMER 17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RFH5|K9RFH5_9CYAN         ITEGVVKDEYTHLNFGEVWLKEHFEESKAELEEANAQNLPIVWKMLNEVETDAEVMAMP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LLH3|L8LLH3_9CHRO         ITENVVKDEYTHLNFGEEWLKGNFASAKAELEEANRENLPIVWQMLNEVAEDAAILA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7JJ22|A0A077JJ22_9CYAN ITEKVVKDEYIHLNFGEVWLQKNFEISKAELEEANKSNLPIVWTMLNQVKDDAE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7JUH1|B7JUH1_CYAP8         ITEGVVKDEYTHLNFGEVWLQEHFEESKAELEEANKANLPIVWEMLNQVE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C7QUV0|C7QUV0_CYAP0         ITEGVVKDEYTHLNFGEVWLQEHFEESKAELEEANKANLPIVWEMLNQVEGDAK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0X3|U3M0X3_ARTPT         ITEGVVKDEYEHLNFGEEWLKAHFEESKAELEEANRQNLPLVWKMLNQVEKDASILGMEK 17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EY2|D4TEY2_9NOST         ITEGVVKEEYTHLNFGEVWLKEKFEASKEELEVANRENLPIVWQMLNQVAEDAKVLGMEK 198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3EPA5|D3EPA5_ATETH         ITENVVKDEYKHLNFGEVWLGENFESSKIELEEANKTNLPIVWKMLNEVEQDASI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6CFQ6|A0A086CFQ6_ATETH ITENVVKDEYKHLNFGEVWLGKNFESSKLELEEANKTNLPIVWRMLNEVEQDASVLGMEK 195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 xml:space="preserve">                               :** *: :** * ::** **   *   :  :: **  *:*::* :*. *  **  : * :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4764|ALDEC_SYNE7          ESLVEDFMIAYGEALENIGFTTREIMRMSAYGLA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5N627|Q5N627_SYNP6         ESLVEDFMIAYGEALENIGFTTREIMRMSAYGLAAV 25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KPT4|Q8KPT4_SYNE7         ESLVEDFMIAYGEALENIGFTTREIMRMSAYGLAAV 25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3N6|U3M3N6_9CYAN         ESLVEDFMIAYGEALENIGFTTREIMRMSAYGLAAV 20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7C1|K9S7C1_9CYAN         DALVEDFMIQYGEALDNIGFTTREIMRMSAYGLATI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D5A1Z8|D5A1Z8_ARTPN         EALIEDFMIAYGEALSNIGFTTRDIMRMSA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7RRZ6|A0A067RRZ6_ARTPT EALIEDFMIAYGEALSNIGFTTRDIMRMSA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7QM55|U7QM55_9CYAN         DALVEDFMIAYGEALNNMGFTTREIMRMSAYGLKG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1WZT6|K1WZT6_ARTPT         EALIEDFMIAYGEALSNIGFTTRDIMRMSA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1WAD2|H1WAD2_9CYAN         EALIEDFMIAYGEALSNIGFTTRDIMRMSA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6SNU7|W6SNU7_9CYAN         EALIEDFMIAYGEALSNIGFTTRDIMRMSA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5W0S5|B5W0S5_ARTMA         EALIEDFMIAYGEALSNIGFTTRDIMRMSA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1|W5U411_9CYAN         DALVEDFMITYGEALGNIGFSSRDVMRLSAQGLAT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4YC72|A0A084YC72_9CYAN EALVEDFMIQYGEALSNIGFTTRDIMRLSAYGLAG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9WCI1|U9WCI1_9CYAN         EALVEDFMITYGEALSNIGFTSREVMKLSAQGLAM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II2|K9WII2_9CYAN         DALVEDFMIAYGEALSNIGFTTRDIMRMSA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3CMN4|A0A073CMN4_PLAAG EALVEDFMIAYGEALSNIGFSTRDIMRMSAYGLIAA 23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8GFP8|K8GFP8_9CYAN         DALVEDFMIQYGEALSNIGFTTRDVMRLSAMGLS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8FVZ2|D8FVZ2_9CYAN         DALVEDFMIAYGEALSNIGFTTRDIMRMSA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VSW8|B4VSW8_9CYAN         DALVEDFMIAYGEALSNIGFTTRDIMRMSAYGLTAA 239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32|W5U332_PLAAG         EALVEDFMIAYGEALSNIGFSTRDIMRMSAYGLIAA 23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615|K9V615_9CYAN         DALVEDFMIQYGEALSNIGFNTREIMRLSAYGLR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F0G4|K9F0G4_9CYAN         DALVEDFMITYGEALGNIGFSSRDVMRLSAQGLAT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YKK4|A0YKK4_LYNSP         DALVEDFMIAYGEALNNIGFTTREIMRMSAHGLTT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7T6|I4I7T6_9CHRO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NH9|I4FNH9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2DDT7|H2DDT7_NOSS6         EALVEDFMIQYGEALSNIGFTTRDIMRLSA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9HTG5|G9HTG5_9NOSO         EALVEDFMIQYGEALSNIGFTTRDIMRLSA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YG9|I4GYG9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Z9X5|A0Z9X5_NODSP         EALVEDFMIQYGETLSNIGFTTRDIMKMSA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SPY2|K9SPY2_9CYAN         EALVEDFMIAYGEALGNIGFNTRDIMKMSAMGLLPA 233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B0JY93|B0JY93_MICAN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417|I4H417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Y74|I4FY74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KI6|I4HKI6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5UGX9|F5UGX9_9CYAN         DALIEDFMIAYGEALGNIGFNNRDIMRMSAQGLAA- 23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7E3D3|L7E3D3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VE50|K9VE50_9CYAN         DALIEDFMIAYGEALGNIGFNNRDIMRMSAQGLAA- 23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IM50|I4IM50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A48|K9QA48_9NOSO         DALVEDFMIQYGEALSKIGFTTRDIMRLSAYGLS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FD05|I4FD05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9U4|K9Y9U4_HALP7         DALVEDFMIAYGEALSNIGFNTREIMKMSAYGLREG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8YJD6|A8YJD6_MICAE         EALVEDFMISYGEALN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PI8|L8NPI8_MICAE         EALVEDFMISYGEALN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S3JGS6|S3JGS6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HLI6|I4HLI6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QXA2|K9QXA2_NOSS7         EALVEDFMIQYGEALSNIGFTTRDIMRLSA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8YLL5|Q8YLL5_NOSS1         EALVEDFMIQYGEALSNIGFTTRDIMRMSA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GS5|K9TGS5_9CYAN         EALVEDFMIAYGEALSTIGFTTRDIMRMSAYGLAGA 23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3MA38|Q3MA38_ANAVT         EALVEDFMIQYGEALSNIGFTTRDIMRMSA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W4T2|K9W4T2_9CYAN         DALVEDFMIAYGEALSNIGFTTRDIMRMSAYGLTAA 229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5J0P0|G5J0P0_CROWT         EALVEDFMISYGEALGNIGFSTREIMKMSAHGLA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4C7T3|Q4C7T3_CROWT         EALVEDFMISYGEALGNIGFSTREIMKMSAHGLA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I4GKL8|I4GKL8_MICAE         EALVEDFMISYGEALSNIGFSTRDIMRMSAYGLT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IH71|T2IH71_CROWT         EALVEDFMISYGEALGNIGFSTREIMKMSAHGLA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T2JF13|T2JF13_CROWT         EALVEDFMISYGEALGNIGFSTREIMKMSAHGLA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TXF6|K9TXF6_9CYAN         DALVEDFMIQYGETLANIGFSTRDIMRLSAYGLQ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K9WRL8|K9WRL8_9NOST         EALVEDFMIQYGEALSNIGFTTRDIMRLSAYGLTAA 23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G6FV22|G6FV22_9CYAN         EALVEDFMIQYGEALSNIGFNTRDIMRLSAYGLR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X9I4|K9X9I4_9CHRO         EALVEDFMIQYGEALSNIGFTTRDIMRMSAYGLTAA 23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JT3|K9ZJT3_ANACC         EALVEDFMIQYGEALSNIGFTTRDIMRLSAYGLIPV 23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4WJ48|B4WJ48_9SYNE         DALIEDFMITYGEALANIGFSARDVMRLSAQGLAA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379|W5U379_9CYAN         EALVEDFMIQYGEALSNIGFNTRDIMRLSAYGLRAA 24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YV86|K9YV86_DACSA         DALVEDFMIAYGEALSNIGFSTRDIMRMSAYGLRE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W5U417|W5U417_9CYAN         EALVEDFMIQYGEALSNIGFNTRDIMRLSAYGLRTA 24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68MTA8|A0A068MTA8_SYNY4 EALVEDFMISYGEALSNIGFSTREIMRMSS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Q112R8|Q112R8_TRIEI         EALIEDFMIAYGEALNNIGFTTGEIMRMSAYGLIAA 25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7E2W1|D7E2W1_NOSA0         EALVEDFMIQYGEALSNIGFTTRDIIRLSAYGLATV 23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1WR71|B1WR71_CYAA5         EALVEDFMISYGEALSNIGFSTREIMKMSAYGLR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F7US88|F7US88_SYNYG         EALVEDFMISYGEALSNIGFSTREIMRMSS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B35|H0PB35_9SYNC         EALVEDFMISYGEALSNIGFSTREIMRMSS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NYN3|H0NYN3_9SYNC         EALVEDFMISYGEALSNIGFSTREIMRMSS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AP37|L8AP37_BACIU         EALVEDFMISYGEALSNIGFSTREIMRMSS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LIQ1|M1LIQ1_9SYNC         EALVEDFMISYGEALSNIGFSTREIMRMSS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H0PG18|H0PG18_9SYNC         EALVEDFMISYGEALSNIGFSTREIMRMSS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PTP6|K9PTP6_9CYAN         DALVEDFMIQYGEALSNIGFTTRDIMRLSAYGLI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X5JQD7|X5JQD7_9NOST         EALVEDFMIQYGEALSNIGFTTRDIMRLSAYGLR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Q55688|ALDEC_SYNY3          EALVEDFMISYGEALSNIGFSTREIMRMSSYGLAG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ULL9|K9ULL9_9CHRO         DALVEDFMIAYGEALSNIGFNTGEIMRMSAYGLMG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7WTY7|K7WTY7_9NOST         DALVEDFMIQYGEALSNIGFTTRDIMRLSAYGLATV 23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Z5G1|K9Z5G1_CYAAP         EELIEDFMISYGEALANIGFSTREIMKMSSYGLRGA 230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3INE1|A3INE1_9CHRO         EALVEDFMISYGEALSNIGFSTREIMKMSSHGLS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RY1|D4TRY1_9NOST         DALVEDFMIQYGEALSNIGFTTRDIMRLSAYGLASI 23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lastRenderedPageBreak/>
        <w:t>TR|V5V382|V5V382_9CHRO         DALVEDFMIQYSGALENIGFTTREIMKMSVYGLT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8HSZ3|B8HSZ3_CYAP4         EALVESFMIQYGEALENIGFSTREIMRMSVYGLS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X0T0|M1X0T0_9NOST         EALVEDFMIQYGEALNNIGFSTRDIMRLSAYGLRKI 233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SP|B2J1M1|ALDEC_NOSP7          DALVEDFMIQYGEALSNIGFSTRDIMRLSAYGLIGA 232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N0G8|L8N0G8_9CYAN         EALVEDFMIQYGESLGKIGFNTRDIMRMSAMGLV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M1WVU9|M1WVU9_9NOST         EALVEDFMIQYGEALNNIGFSTRDIMRLSAYGLRKV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0C9L0|B0C9L0_ACAM1         EALVEDFMIQYGEALSNIGFSTGEIMRMSAYGLV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1Y7|U3M1Y7_SYNEL         EALVEDFMIQYGEALTNIGFTTRDVMRMSAHGLAAA 20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K9RFH5|K9RFH5_9CYAN         DALVEDFMIQYGEALSNIGFTTRDIMRLSAYGLR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L8LLH3|L8LLH3_9CHRO         DALVEDFMISYGEALGNIGFNTREIMRLSSQGLKV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77JJ22|A0A077JJ22_9CYAN EALVEDFMISYGEALSSIGFSTYDIVQMSSYGLKAT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B7JUH1|B7JUH1_CYAP8         EALVEDFMISYGEALSNIGFSTRDIMRMSSHGLV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C7QUV0|C7QUV0_CYAP0         EALVEDFMISYGEALSNIGFSTRDIMRMSSHGLVAA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U3M0X3|U3M0X3_ARTPT         EALIEDFMIAYGEALSNIGFTTRDIMRMSAYGLAGV 206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4TEY2|D4TEY2_9NOST         DALVEDFMIQYGEALSNIGFTTRDIMRLSAYGLATI 234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D3EPA5|D3EPA5_ATETH         EALVEDFMISYGEALGNIGFSTREIMRMSSHGLRAS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>TR|A0A086CFQ6|A0A086CFQ6_ATETH EALVEDFMISYGEALGNIGFSTREIMRMSSHGLRTS 231</w:t>
      </w:r>
    </w:p>
    <w:p w:rsidR="005A3787" w:rsidRPr="005A3787" w:rsidRDefault="005A3787" w:rsidP="005A3787">
      <w:pPr>
        <w:rPr>
          <w:rFonts w:asciiTheme="minorEastAsia" w:hAnsiTheme="minorEastAsia"/>
          <w:sz w:val="24"/>
          <w:szCs w:val="24"/>
        </w:rPr>
      </w:pPr>
      <w:r w:rsidRPr="005A3787">
        <w:rPr>
          <w:rFonts w:asciiTheme="minorEastAsia" w:hAnsiTheme="minorEastAsia"/>
          <w:sz w:val="24"/>
          <w:szCs w:val="24"/>
        </w:rPr>
        <w:t xml:space="preserve">                               : *:*.*** *. :* .:**.  :::::*  **   </w:t>
      </w:r>
    </w:p>
    <w:p w:rsidR="0002452C" w:rsidRPr="005A3787" w:rsidRDefault="0002452C">
      <w:pPr>
        <w:rPr>
          <w:rFonts w:asciiTheme="minorEastAsia" w:hAnsiTheme="minorEastAsia"/>
          <w:sz w:val="24"/>
          <w:szCs w:val="24"/>
        </w:rPr>
      </w:pPr>
    </w:p>
    <w:sectPr w:rsidR="0002452C" w:rsidRPr="005A3787" w:rsidSect="005A37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A3787"/>
    <w:rsid w:val="0002452C"/>
    <w:rsid w:val="005A37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6849</Words>
  <Characters>39044</Characters>
  <Application>Microsoft Office Word</Application>
  <DocSecurity>0</DocSecurity>
  <Lines>325</Lines>
  <Paragraphs>91</Paragraphs>
  <ScaleCrop>false</ScaleCrop>
  <Company/>
  <LinksUpToDate>false</LinksUpToDate>
  <CharactersWithSpaces>45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05-09T02:23:00Z</dcterms:created>
  <dcterms:modified xsi:type="dcterms:W3CDTF">2016-05-09T02:24:00Z</dcterms:modified>
</cp:coreProperties>
</file>